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00B" w:rsidRDefault="00FC6374">
      <w:r>
        <w:t>Supplementary Material 1</w:t>
      </w:r>
      <w:r>
        <w:t xml:space="preserve">: </w:t>
      </w:r>
      <w:r w:rsidR="00683910">
        <w:rPr>
          <w:rFonts w:hint="eastAsia"/>
        </w:rPr>
        <w:t>Pubmed</w:t>
      </w:r>
      <w:r w:rsidR="00683910">
        <w:t xml:space="preserve"> search strategy</w:t>
      </w: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980"/>
        <w:gridCol w:w="5319"/>
        <w:gridCol w:w="991"/>
      </w:tblGrid>
      <w:tr w:rsidR="00FC6374" w:rsidTr="00132805">
        <w:tc>
          <w:tcPr>
            <w:tcW w:w="1980" w:type="dxa"/>
          </w:tcPr>
          <w:p w:rsidR="00FC6374" w:rsidRDefault="00FC6374" w:rsidP="00132805">
            <w:r>
              <w:rPr>
                <w:rFonts w:hint="eastAsia"/>
              </w:rPr>
              <w:t>Sea</w:t>
            </w:r>
            <w:r>
              <w:t xml:space="preserve">rch </w:t>
            </w:r>
          </w:p>
        </w:tc>
        <w:tc>
          <w:tcPr>
            <w:tcW w:w="5319" w:type="dxa"/>
          </w:tcPr>
          <w:p w:rsidR="00FC6374" w:rsidRDefault="00FC6374" w:rsidP="00132805">
            <w:r>
              <w:rPr>
                <w:rFonts w:hint="eastAsia"/>
              </w:rPr>
              <w:t>Q</w:t>
            </w:r>
            <w:r>
              <w:t>uery</w:t>
            </w:r>
          </w:p>
        </w:tc>
        <w:tc>
          <w:tcPr>
            <w:tcW w:w="991" w:type="dxa"/>
          </w:tcPr>
          <w:p w:rsidR="00FC6374" w:rsidRDefault="00FC6374" w:rsidP="00132805"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FC6374" w:rsidTr="00132805">
        <w:tc>
          <w:tcPr>
            <w:tcW w:w="1980" w:type="dxa"/>
          </w:tcPr>
          <w:p w:rsidR="00FC6374" w:rsidRDefault="00FC6374" w:rsidP="00132805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5319" w:type="dxa"/>
          </w:tcPr>
          <w:p w:rsidR="00FC6374" w:rsidRDefault="00FC6374" w:rsidP="00132805">
            <w:r w:rsidRPr="001E00C6">
              <w:t xml:space="preserve">Search: (nursing student*[Title/Abstract]) OR (students, </w:t>
            </w:r>
            <w:proofErr w:type="gramStart"/>
            <w:r w:rsidRPr="001E00C6">
              <w:t>nursing[</w:t>
            </w:r>
            <w:proofErr w:type="gramEnd"/>
            <w:r w:rsidRPr="001E00C6">
              <w:t>MeSH Terms])</w:t>
            </w:r>
          </w:p>
        </w:tc>
        <w:tc>
          <w:tcPr>
            <w:tcW w:w="991" w:type="dxa"/>
          </w:tcPr>
          <w:p w:rsidR="00FC6374" w:rsidRDefault="00FC6374" w:rsidP="00132805">
            <w:r>
              <w:rPr>
                <w:rFonts w:hint="eastAsia"/>
              </w:rPr>
              <w:t>4</w:t>
            </w:r>
            <w:r>
              <w:t>1359</w:t>
            </w:r>
          </w:p>
        </w:tc>
      </w:tr>
      <w:tr w:rsidR="00FC6374" w:rsidTr="00132805">
        <w:tc>
          <w:tcPr>
            <w:tcW w:w="1980" w:type="dxa"/>
          </w:tcPr>
          <w:p w:rsidR="00FC6374" w:rsidRDefault="00FC6374" w:rsidP="00132805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5319" w:type="dxa"/>
          </w:tcPr>
          <w:p w:rsidR="00FC6374" w:rsidRDefault="00FC6374" w:rsidP="00132805">
            <w:r w:rsidRPr="0016702E">
              <w:t xml:space="preserve">Search: (((virtual </w:t>
            </w:r>
            <w:proofErr w:type="gramStart"/>
            <w:r w:rsidRPr="0016702E">
              <w:t>reality[</w:t>
            </w:r>
            <w:proofErr w:type="gramEnd"/>
            <w:r w:rsidRPr="0016702E">
              <w:t>MeSH Terms]) OR (virtual simulation[Title/Abstract])) OR (virtual reality[Title/Abstract])) OR (virtual reality simulation[Title/Abstract])</w:t>
            </w:r>
          </w:p>
        </w:tc>
        <w:tc>
          <w:tcPr>
            <w:tcW w:w="991" w:type="dxa"/>
          </w:tcPr>
          <w:p w:rsidR="00FC6374" w:rsidRDefault="00FC6374" w:rsidP="00132805">
            <w:r>
              <w:rPr>
                <w:rFonts w:hint="eastAsia"/>
              </w:rPr>
              <w:t>2</w:t>
            </w:r>
            <w:r>
              <w:t>4224</w:t>
            </w:r>
          </w:p>
        </w:tc>
      </w:tr>
      <w:tr w:rsidR="00FC6374" w:rsidTr="00132805">
        <w:tc>
          <w:tcPr>
            <w:tcW w:w="1980" w:type="dxa"/>
          </w:tcPr>
          <w:p w:rsidR="00FC6374" w:rsidRDefault="00FC6374" w:rsidP="00132805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5319" w:type="dxa"/>
          </w:tcPr>
          <w:p w:rsidR="00FC6374" w:rsidRDefault="00FC6374" w:rsidP="00132805">
            <w:r w:rsidRPr="0016702E">
              <w:t>Search: ((((((((((((qualitative research[MeSH Terms])) OR (qualitative[Title/Abstract])) OR (phenomeno*[Title/Abstract])) OR (grounded theory[Title/Abstract])) OR (ethnography[Title/Abstract])) OR (experience*[Title/Abstract])) OR (feeling*[Title/Abstract])) OR (perception*[Title/Abstract])) OR (attitude*[Title/Abstract])) OR (perspective*[Title/Abstract])) OR (opinion*[Title/Abstract])) OR (emotion*[Title/Abstract])</w:t>
            </w:r>
          </w:p>
        </w:tc>
        <w:tc>
          <w:tcPr>
            <w:tcW w:w="991" w:type="dxa"/>
          </w:tcPr>
          <w:p w:rsidR="00FC6374" w:rsidRDefault="00FC6374" w:rsidP="00132805">
            <w:r>
              <w:rPr>
                <w:rFonts w:hint="eastAsia"/>
              </w:rPr>
              <w:t>3</w:t>
            </w:r>
            <w:r>
              <w:t>173755</w:t>
            </w:r>
          </w:p>
        </w:tc>
      </w:tr>
      <w:tr w:rsidR="00FC6374" w:rsidTr="00132805">
        <w:tc>
          <w:tcPr>
            <w:tcW w:w="1980" w:type="dxa"/>
          </w:tcPr>
          <w:p w:rsidR="00FC6374" w:rsidRDefault="00FC6374" w:rsidP="00132805">
            <w:r>
              <w:rPr>
                <w:rFonts w:hint="eastAsia"/>
              </w:rPr>
              <w:t>#</w:t>
            </w:r>
            <w:r>
              <w:t>1 AND #2 AND #3</w:t>
            </w:r>
          </w:p>
        </w:tc>
        <w:tc>
          <w:tcPr>
            <w:tcW w:w="5319" w:type="dxa"/>
          </w:tcPr>
          <w:p w:rsidR="00FC6374" w:rsidRDefault="00FC6374" w:rsidP="00132805">
            <w:r w:rsidRPr="00A96670">
              <w:t>Search: (((((virtual reality[MeSH Terms]) OR (virtual simulation[Title/Abstract])) OR (virtual reality[Title/Abstract])) OR (virtual reality simulation[Title/Abstract])) AND (((((((((((((qualitative research[MeSH Terms])) OR (qualitative[Title/Abstract])) OR (phenomeno*[Title/Abstract])) OR (grounded theory[Title/Abstract])) OR (ethnography[Title/Abstract])) OR (experience*[Title/Abstract])) OR (feeling*[Title/Abstract])) OR (perception*[Title/Abstract])) OR (attitude*[Title/Abstract])) OR (perspective*[Title/Abstract])) OR (opinion*[Title/Abstract])) OR (emotion*[Title/Abstract]))) AND ((nursing student*[Title/Abstract]) OR (students, nursing[MeSH Terms]))</w:t>
            </w:r>
          </w:p>
        </w:tc>
        <w:tc>
          <w:tcPr>
            <w:tcW w:w="991" w:type="dxa"/>
          </w:tcPr>
          <w:p w:rsidR="00FC6374" w:rsidRDefault="00FC6374" w:rsidP="00132805">
            <w:r>
              <w:rPr>
                <w:rFonts w:hint="eastAsia"/>
              </w:rPr>
              <w:t>2</w:t>
            </w:r>
            <w:r>
              <w:t>72</w:t>
            </w:r>
          </w:p>
        </w:tc>
      </w:tr>
    </w:tbl>
    <w:p w:rsidR="00FC6374" w:rsidRDefault="00FC6374">
      <w:pPr>
        <w:rPr>
          <w:rFonts w:hint="eastAsia"/>
        </w:rPr>
      </w:pPr>
    </w:p>
    <w:sectPr w:rsidR="00FC6374" w:rsidSect="00F673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658E"/>
    <w:multiLevelType w:val="hybridMultilevel"/>
    <w:tmpl w:val="9D880808"/>
    <w:lvl w:ilvl="0" w:tplc="6F14E9FA">
      <w:start w:val="1"/>
      <w:numFmt w:val="decimal"/>
      <w:pStyle w:val="11"/>
      <w:lvlText w:val="1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223DD5"/>
    <w:multiLevelType w:val="hybridMultilevel"/>
    <w:tmpl w:val="17268BA6"/>
    <w:lvl w:ilvl="0" w:tplc="0B808730">
      <w:start w:val="1"/>
      <w:numFmt w:val="decimal"/>
      <w:pStyle w:val="261"/>
      <w:lvlText w:val="2.6.%1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F5663C"/>
    <w:multiLevelType w:val="hybridMultilevel"/>
    <w:tmpl w:val="4392A02C"/>
    <w:lvl w:ilvl="0" w:tplc="4F8625D2">
      <w:start w:val="1"/>
      <w:numFmt w:val="decimal"/>
      <w:pStyle w:val="411"/>
      <w:lvlText w:val="4.1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F04957"/>
    <w:multiLevelType w:val="hybridMultilevel"/>
    <w:tmpl w:val="5406EF92"/>
    <w:lvl w:ilvl="0" w:tplc="5144F13E">
      <w:start w:val="1"/>
      <w:numFmt w:val="decimal"/>
      <w:lvlText w:val="5.%1"/>
      <w:lvlJc w:val="left"/>
      <w:pPr>
        <w:ind w:left="0" w:firstLine="0"/>
      </w:pPr>
      <w:rPr>
        <w:rFonts w:hint="eastAsia"/>
      </w:rPr>
    </w:lvl>
    <w:lvl w:ilvl="1" w:tplc="3A02D352">
      <w:start w:val="1"/>
      <w:numFmt w:val="decimal"/>
      <w:pStyle w:val="51"/>
      <w:lvlText w:val="5.%2"/>
      <w:lvlJc w:val="left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C43E94"/>
    <w:multiLevelType w:val="hybridMultilevel"/>
    <w:tmpl w:val="F8649514"/>
    <w:lvl w:ilvl="0" w:tplc="9B7E9A7E">
      <w:start w:val="1"/>
      <w:numFmt w:val="decimal"/>
      <w:lvlText w:val="4.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3E1E96"/>
    <w:multiLevelType w:val="hybridMultilevel"/>
    <w:tmpl w:val="3D380AC0"/>
    <w:lvl w:ilvl="0" w:tplc="C9B0DBAA">
      <w:start w:val="1"/>
      <w:numFmt w:val="decimal"/>
      <w:pStyle w:val="221"/>
      <w:lvlText w:val="2.2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CC6F70"/>
    <w:multiLevelType w:val="hybridMultilevel"/>
    <w:tmpl w:val="31841F06"/>
    <w:lvl w:ilvl="0" w:tplc="3D54203C">
      <w:start w:val="1"/>
      <w:numFmt w:val="decimal"/>
      <w:pStyle w:val="311new"/>
      <w:lvlText w:val="3.1.%1"/>
      <w:lvlJc w:val="left"/>
      <w:pPr>
        <w:ind w:left="0" w:firstLine="0"/>
      </w:pPr>
      <w:rPr>
        <w:rFonts w:ascii="黑体" w:eastAsia="黑体" w:hAnsi="黑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7A6CA6"/>
    <w:multiLevelType w:val="hybridMultilevel"/>
    <w:tmpl w:val="68CE23DE"/>
    <w:lvl w:ilvl="0" w:tplc="409C3424">
      <w:start w:val="1"/>
      <w:numFmt w:val="decimal"/>
      <w:pStyle w:val="a"/>
      <w:lvlText w:val="2.%1"/>
      <w:lvlJc w:val="left"/>
      <w:pPr>
        <w:ind w:left="900" w:hanging="4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6F3220FA"/>
    <w:multiLevelType w:val="hybridMultilevel"/>
    <w:tmpl w:val="96E4200E"/>
    <w:lvl w:ilvl="0" w:tplc="37A62B7E">
      <w:start w:val="1"/>
      <w:numFmt w:val="decimal"/>
      <w:lvlText w:val="2.1.%1"/>
      <w:lvlJc w:val="left"/>
      <w:pPr>
        <w:ind w:left="630" w:hanging="630"/>
      </w:pPr>
      <w:rPr>
        <w:rFonts w:hint="default"/>
      </w:rPr>
    </w:lvl>
    <w:lvl w:ilvl="1" w:tplc="22F80AD2">
      <w:start w:val="1"/>
      <w:numFmt w:val="decimal"/>
      <w:pStyle w:val="111"/>
      <w:lvlText w:val="2.1.%2"/>
      <w:lvlJc w:val="left"/>
      <w:pPr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8B2F4C"/>
    <w:multiLevelType w:val="hybridMultilevel"/>
    <w:tmpl w:val="38AA508C"/>
    <w:lvl w:ilvl="0" w:tplc="ABE02D4E">
      <w:start w:val="1"/>
      <w:numFmt w:val="decimal"/>
      <w:pStyle w:val="21"/>
      <w:lvlText w:val="3.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B664586"/>
    <w:multiLevelType w:val="hybridMultilevel"/>
    <w:tmpl w:val="D9D8B2B4"/>
    <w:lvl w:ilvl="0" w:tplc="388A9712">
      <w:start w:val="1"/>
      <w:numFmt w:val="decimal"/>
      <w:pStyle w:val="261new"/>
      <w:lvlText w:val="2.6.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C286E96"/>
    <w:multiLevelType w:val="hybridMultilevel"/>
    <w:tmpl w:val="B686E786"/>
    <w:lvl w:ilvl="0" w:tplc="3BDE4812">
      <w:start w:val="1"/>
      <w:numFmt w:val="decimal"/>
      <w:pStyle w:val="331111"/>
      <w:lvlText w:val="1.3.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7"/>
  </w:num>
  <w:num w:numId="5">
    <w:abstractNumId w:val="9"/>
  </w:num>
  <w:num w:numId="6">
    <w:abstractNumId w:val="2"/>
  </w:num>
  <w:num w:numId="7">
    <w:abstractNumId w:val="3"/>
  </w:num>
  <w:num w:numId="8">
    <w:abstractNumId w:val="3"/>
  </w:num>
  <w:num w:numId="9">
    <w:abstractNumId w:val="0"/>
  </w:num>
  <w:num w:numId="10">
    <w:abstractNumId w:val="0"/>
  </w:num>
  <w:num w:numId="11">
    <w:abstractNumId w:val="11"/>
  </w:num>
  <w:num w:numId="12">
    <w:abstractNumId w:val="9"/>
  </w:num>
  <w:num w:numId="13">
    <w:abstractNumId w:val="4"/>
  </w:num>
  <w:num w:numId="14">
    <w:abstractNumId w:val="11"/>
  </w:num>
  <w:num w:numId="15">
    <w:abstractNumId w:val="6"/>
  </w:num>
  <w:num w:numId="16">
    <w:abstractNumId w:val="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74"/>
    <w:rsid w:val="0000459D"/>
    <w:rsid w:val="00007694"/>
    <w:rsid w:val="00012BCF"/>
    <w:rsid w:val="00021401"/>
    <w:rsid w:val="000253CA"/>
    <w:rsid w:val="000317EC"/>
    <w:rsid w:val="000341AE"/>
    <w:rsid w:val="00053161"/>
    <w:rsid w:val="00073372"/>
    <w:rsid w:val="00075DC7"/>
    <w:rsid w:val="00087646"/>
    <w:rsid w:val="000A18F4"/>
    <w:rsid w:val="000B2656"/>
    <w:rsid w:val="000C1B79"/>
    <w:rsid w:val="000C4F8B"/>
    <w:rsid w:val="000C6985"/>
    <w:rsid w:val="000D0532"/>
    <w:rsid w:val="000D7DCD"/>
    <w:rsid w:val="000F6E4B"/>
    <w:rsid w:val="001144B1"/>
    <w:rsid w:val="00115E22"/>
    <w:rsid w:val="001437BB"/>
    <w:rsid w:val="001524AC"/>
    <w:rsid w:val="001604F8"/>
    <w:rsid w:val="00160808"/>
    <w:rsid w:val="00172438"/>
    <w:rsid w:val="00173348"/>
    <w:rsid w:val="0017545E"/>
    <w:rsid w:val="00176706"/>
    <w:rsid w:val="00186876"/>
    <w:rsid w:val="001B36F5"/>
    <w:rsid w:val="001C484A"/>
    <w:rsid w:val="001C6F1D"/>
    <w:rsid w:val="001C72A9"/>
    <w:rsid w:val="001D4C23"/>
    <w:rsid w:val="001F0A36"/>
    <w:rsid w:val="001F1661"/>
    <w:rsid w:val="001F46DA"/>
    <w:rsid w:val="001F769C"/>
    <w:rsid w:val="001F7C97"/>
    <w:rsid w:val="00234F47"/>
    <w:rsid w:val="0025376F"/>
    <w:rsid w:val="00262240"/>
    <w:rsid w:val="00275681"/>
    <w:rsid w:val="002771EC"/>
    <w:rsid w:val="00281EEB"/>
    <w:rsid w:val="002911E7"/>
    <w:rsid w:val="002A04BB"/>
    <w:rsid w:val="002C036C"/>
    <w:rsid w:val="002C64B8"/>
    <w:rsid w:val="002D2DA9"/>
    <w:rsid w:val="002D44D1"/>
    <w:rsid w:val="002D78FD"/>
    <w:rsid w:val="002E05B1"/>
    <w:rsid w:val="002F3FA2"/>
    <w:rsid w:val="00317F96"/>
    <w:rsid w:val="00321145"/>
    <w:rsid w:val="00321BE1"/>
    <w:rsid w:val="00333C8D"/>
    <w:rsid w:val="003450BE"/>
    <w:rsid w:val="0036004C"/>
    <w:rsid w:val="003719AA"/>
    <w:rsid w:val="00393D09"/>
    <w:rsid w:val="00397DDE"/>
    <w:rsid w:val="003A1514"/>
    <w:rsid w:val="003A192D"/>
    <w:rsid w:val="003A6F3B"/>
    <w:rsid w:val="003B02C2"/>
    <w:rsid w:val="003B5FE3"/>
    <w:rsid w:val="003B796F"/>
    <w:rsid w:val="003B7EF0"/>
    <w:rsid w:val="003C7922"/>
    <w:rsid w:val="003C7C34"/>
    <w:rsid w:val="003D12A5"/>
    <w:rsid w:val="003D1E87"/>
    <w:rsid w:val="003D24BF"/>
    <w:rsid w:val="003D2621"/>
    <w:rsid w:val="003E6AE7"/>
    <w:rsid w:val="003F35A1"/>
    <w:rsid w:val="004030A5"/>
    <w:rsid w:val="004038C7"/>
    <w:rsid w:val="00410C28"/>
    <w:rsid w:val="004317B3"/>
    <w:rsid w:val="00440B60"/>
    <w:rsid w:val="00445E48"/>
    <w:rsid w:val="00457402"/>
    <w:rsid w:val="00457F87"/>
    <w:rsid w:val="004617FC"/>
    <w:rsid w:val="00466352"/>
    <w:rsid w:val="0047582F"/>
    <w:rsid w:val="004771FC"/>
    <w:rsid w:val="004835E5"/>
    <w:rsid w:val="0048670B"/>
    <w:rsid w:val="004914BB"/>
    <w:rsid w:val="004B3A74"/>
    <w:rsid w:val="004B5493"/>
    <w:rsid w:val="004C1663"/>
    <w:rsid w:val="004D5B65"/>
    <w:rsid w:val="004E4BF6"/>
    <w:rsid w:val="00511C04"/>
    <w:rsid w:val="005144E4"/>
    <w:rsid w:val="00533F34"/>
    <w:rsid w:val="0055318E"/>
    <w:rsid w:val="00564B08"/>
    <w:rsid w:val="0057668F"/>
    <w:rsid w:val="00581F28"/>
    <w:rsid w:val="00583F62"/>
    <w:rsid w:val="00592602"/>
    <w:rsid w:val="005A23CB"/>
    <w:rsid w:val="005A489B"/>
    <w:rsid w:val="005C208B"/>
    <w:rsid w:val="005C31D7"/>
    <w:rsid w:val="005D1CEC"/>
    <w:rsid w:val="005F1334"/>
    <w:rsid w:val="00603675"/>
    <w:rsid w:val="00632AE1"/>
    <w:rsid w:val="00633D58"/>
    <w:rsid w:val="00652D89"/>
    <w:rsid w:val="00653F93"/>
    <w:rsid w:val="00670B6A"/>
    <w:rsid w:val="0067651C"/>
    <w:rsid w:val="00681072"/>
    <w:rsid w:val="00683910"/>
    <w:rsid w:val="00684F1B"/>
    <w:rsid w:val="006A3895"/>
    <w:rsid w:val="006B0242"/>
    <w:rsid w:val="006B2916"/>
    <w:rsid w:val="006B2C03"/>
    <w:rsid w:val="006B5A03"/>
    <w:rsid w:val="006B6D4F"/>
    <w:rsid w:val="006C5E40"/>
    <w:rsid w:val="006F2A84"/>
    <w:rsid w:val="007058FA"/>
    <w:rsid w:val="0072126D"/>
    <w:rsid w:val="00721B3A"/>
    <w:rsid w:val="00721D85"/>
    <w:rsid w:val="00744EC6"/>
    <w:rsid w:val="00750905"/>
    <w:rsid w:val="00754457"/>
    <w:rsid w:val="00760857"/>
    <w:rsid w:val="00767812"/>
    <w:rsid w:val="00770D37"/>
    <w:rsid w:val="007714BA"/>
    <w:rsid w:val="0078271D"/>
    <w:rsid w:val="00783C40"/>
    <w:rsid w:val="00784837"/>
    <w:rsid w:val="0078757A"/>
    <w:rsid w:val="007A66CD"/>
    <w:rsid w:val="007B194E"/>
    <w:rsid w:val="007D1B8C"/>
    <w:rsid w:val="007D4A30"/>
    <w:rsid w:val="007E2905"/>
    <w:rsid w:val="007F2227"/>
    <w:rsid w:val="007F732B"/>
    <w:rsid w:val="008127F8"/>
    <w:rsid w:val="00821463"/>
    <w:rsid w:val="0082403C"/>
    <w:rsid w:val="008250C9"/>
    <w:rsid w:val="008331B3"/>
    <w:rsid w:val="008421A9"/>
    <w:rsid w:val="00845FD2"/>
    <w:rsid w:val="00863D13"/>
    <w:rsid w:val="0087055C"/>
    <w:rsid w:val="0088009E"/>
    <w:rsid w:val="0088038D"/>
    <w:rsid w:val="00883F67"/>
    <w:rsid w:val="00891357"/>
    <w:rsid w:val="008920F1"/>
    <w:rsid w:val="0089563E"/>
    <w:rsid w:val="008A43E9"/>
    <w:rsid w:val="008A585F"/>
    <w:rsid w:val="008C0BB8"/>
    <w:rsid w:val="008C62E4"/>
    <w:rsid w:val="008D234C"/>
    <w:rsid w:val="008D666A"/>
    <w:rsid w:val="008E1172"/>
    <w:rsid w:val="008F019E"/>
    <w:rsid w:val="009003CB"/>
    <w:rsid w:val="00905CEA"/>
    <w:rsid w:val="009078F6"/>
    <w:rsid w:val="00920856"/>
    <w:rsid w:val="00922328"/>
    <w:rsid w:val="00942FCD"/>
    <w:rsid w:val="009434DC"/>
    <w:rsid w:val="009700DA"/>
    <w:rsid w:val="009703EC"/>
    <w:rsid w:val="0097100F"/>
    <w:rsid w:val="00984235"/>
    <w:rsid w:val="0099144F"/>
    <w:rsid w:val="009928BC"/>
    <w:rsid w:val="0099326F"/>
    <w:rsid w:val="009B62F3"/>
    <w:rsid w:val="009D0954"/>
    <w:rsid w:val="009D47CA"/>
    <w:rsid w:val="009E121B"/>
    <w:rsid w:val="009E6EE6"/>
    <w:rsid w:val="00A02B1B"/>
    <w:rsid w:val="00A25CFA"/>
    <w:rsid w:val="00A27FE1"/>
    <w:rsid w:val="00A30841"/>
    <w:rsid w:val="00A37A57"/>
    <w:rsid w:val="00A520A3"/>
    <w:rsid w:val="00A540FA"/>
    <w:rsid w:val="00A6400B"/>
    <w:rsid w:val="00A93E3D"/>
    <w:rsid w:val="00AA14D6"/>
    <w:rsid w:val="00AC15B7"/>
    <w:rsid w:val="00AC2D34"/>
    <w:rsid w:val="00AC468F"/>
    <w:rsid w:val="00AC55B5"/>
    <w:rsid w:val="00AC60F3"/>
    <w:rsid w:val="00AD51F6"/>
    <w:rsid w:val="00B21A7E"/>
    <w:rsid w:val="00B26216"/>
    <w:rsid w:val="00B33552"/>
    <w:rsid w:val="00B34738"/>
    <w:rsid w:val="00B5259A"/>
    <w:rsid w:val="00B64B91"/>
    <w:rsid w:val="00B65EDC"/>
    <w:rsid w:val="00B71B28"/>
    <w:rsid w:val="00B84E5B"/>
    <w:rsid w:val="00BA5425"/>
    <w:rsid w:val="00BA555D"/>
    <w:rsid w:val="00BB260B"/>
    <w:rsid w:val="00BB79FD"/>
    <w:rsid w:val="00BC3BF9"/>
    <w:rsid w:val="00BC7A14"/>
    <w:rsid w:val="00BD2837"/>
    <w:rsid w:val="00BD6A36"/>
    <w:rsid w:val="00BE7B5B"/>
    <w:rsid w:val="00BF3C84"/>
    <w:rsid w:val="00BF78BF"/>
    <w:rsid w:val="00C04143"/>
    <w:rsid w:val="00C159AD"/>
    <w:rsid w:val="00C15CC5"/>
    <w:rsid w:val="00C22CEC"/>
    <w:rsid w:val="00C23ABD"/>
    <w:rsid w:val="00C324A6"/>
    <w:rsid w:val="00C440C9"/>
    <w:rsid w:val="00C61320"/>
    <w:rsid w:val="00C721FB"/>
    <w:rsid w:val="00C8182D"/>
    <w:rsid w:val="00C86229"/>
    <w:rsid w:val="00C9021E"/>
    <w:rsid w:val="00CA2A75"/>
    <w:rsid w:val="00CA3A65"/>
    <w:rsid w:val="00CB08FA"/>
    <w:rsid w:val="00CB3D50"/>
    <w:rsid w:val="00CC0AAC"/>
    <w:rsid w:val="00CC20CF"/>
    <w:rsid w:val="00CE1CEC"/>
    <w:rsid w:val="00CF396C"/>
    <w:rsid w:val="00CF56D5"/>
    <w:rsid w:val="00CF66D2"/>
    <w:rsid w:val="00D0400C"/>
    <w:rsid w:val="00D15E40"/>
    <w:rsid w:val="00D21F1E"/>
    <w:rsid w:val="00D250B3"/>
    <w:rsid w:val="00D26344"/>
    <w:rsid w:val="00D306DC"/>
    <w:rsid w:val="00D31955"/>
    <w:rsid w:val="00D50CB8"/>
    <w:rsid w:val="00D50D4C"/>
    <w:rsid w:val="00D55C4A"/>
    <w:rsid w:val="00D61946"/>
    <w:rsid w:val="00D62C52"/>
    <w:rsid w:val="00D63CEC"/>
    <w:rsid w:val="00D738C9"/>
    <w:rsid w:val="00D8360E"/>
    <w:rsid w:val="00D8511F"/>
    <w:rsid w:val="00D8544A"/>
    <w:rsid w:val="00DA26FA"/>
    <w:rsid w:val="00DA357F"/>
    <w:rsid w:val="00DA7DC8"/>
    <w:rsid w:val="00DB0234"/>
    <w:rsid w:val="00DB6331"/>
    <w:rsid w:val="00DE697A"/>
    <w:rsid w:val="00DE7B19"/>
    <w:rsid w:val="00DF2C7C"/>
    <w:rsid w:val="00E03D1B"/>
    <w:rsid w:val="00E0524F"/>
    <w:rsid w:val="00E17D0B"/>
    <w:rsid w:val="00E20B66"/>
    <w:rsid w:val="00E3448D"/>
    <w:rsid w:val="00E4147D"/>
    <w:rsid w:val="00E4204B"/>
    <w:rsid w:val="00E50A2D"/>
    <w:rsid w:val="00E55BED"/>
    <w:rsid w:val="00E639AC"/>
    <w:rsid w:val="00E7575F"/>
    <w:rsid w:val="00E776A2"/>
    <w:rsid w:val="00E83EBF"/>
    <w:rsid w:val="00E878F2"/>
    <w:rsid w:val="00EA10F6"/>
    <w:rsid w:val="00EA1BB0"/>
    <w:rsid w:val="00EA5D58"/>
    <w:rsid w:val="00EA78FF"/>
    <w:rsid w:val="00EB64CF"/>
    <w:rsid w:val="00EC14AF"/>
    <w:rsid w:val="00EC7EBB"/>
    <w:rsid w:val="00ED20EE"/>
    <w:rsid w:val="00ED2F12"/>
    <w:rsid w:val="00ED2FDC"/>
    <w:rsid w:val="00ED38B2"/>
    <w:rsid w:val="00ED4E98"/>
    <w:rsid w:val="00EE752A"/>
    <w:rsid w:val="00EF709D"/>
    <w:rsid w:val="00EF70B8"/>
    <w:rsid w:val="00F02FEC"/>
    <w:rsid w:val="00F1567F"/>
    <w:rsid w:val="00F251FC"/>
    <w:rsid w:val="00F4614A"/>
    <w:rsid w:val="00F501A7"/>
    <w:rsid w:val="00F51C4E"/>
    <w:rsid w:val="00F55F3E"/>
    <w:rsid w:val="00F57388"/>
    <w:rsid w:val="00F65A1C"/>
    <w:rsid w:val="00F66A12"/>
    <w:rsid w:val="00F673A0"/>
    <w:rsid w:val="00F76CEF"/>
    <w:rsid w:val="00F7705A"/>
    <w:rsid w:val="00F80929"/>
    <w:rsid w:val="00F857D1"/>
    <w:rsid w:val="00F96557"/>
    <w:rsid w:val="00FA3A13"/>
    <w:rsid w:val="00FA3BA0"/>
    <w:rsid w:val="00FA4FBE"/>
    <w:rsid w:val="00FA56D5"/>
    <w:rsid w:val="00FC04EA"/>
    <w:rsid w:val="00FC6374"/>
    <w:rsid w:val="00FC6B63"/>
    <w:rsid w:val="00FC7202"/>
    <w:rsid w:val="00FD293A"/>
    <w:rsid w:val="00FE2049"/>
    <w:rsid w:val="00FF2102"/>
    <w:rsid w:val="00FF5258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27EE8"/>
  <w15:chartTrackingRefBased/>
  <w15:docId w15:val="{958E6F84-8B8A-2B4A-9075-87A144C2B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7827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8271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论文目录格式"/>
    <w:basedOn w:val="TOC1"/>
    <w:qFormat/>
    <w:rsid w:val="00D26344"/>
    <w:pPr>
      <w:tabs>
        <w:tab w:val="right" w:leader="middleDot" w:pos="8290"/>
      </w:tabs>
      <w:spacing w:before="10" w:line="0" w:lineRule="atLeast"/>
    </w:pPr>
    <w:rPr>
      <w:rFonts w:eastAsia="宋体"/>
      <w:bCs w:val="0"/>
      <w:noProof/>
    </w:rPr>
  </w:style>
  <w:style w:type="paragraph" w:styleId="TOC1">
    <w:name w:val="toc 1"/>
    <w:basedOn w:val="a0"/>
    <w:next w:val="TOC2"/>
    <w:autoRedefine/>
    <w:uiPriority w:val="39"/>
    <w:unhideWhenUsed/>
    <w:qFormat/>
    <w:rsid w:val="00D31955"/>
    <w:pPr>
      <w:spacing w:beforeLines="50" w:before="50" w:line="440" w:lineRule="exact"/>
      <w:jc w:val="left"/>
    </w:pPr>
    <w:rPr>
      <w:rFonts w:eastAsia="Songti SC"/>
      <w:bCs/>
      <w:caps/>
      <w:sz w:val="24"/>
      <w:szCs w:val="20"/>
    </w:rPr>
  </w:style>
  <w:style w:type="paragraph" w:customStyle="1" w:styleId="111">
    <w:name w:val="1.1.1三级标题"/>
    <w:basedOn w:val="a"/>
    <w:autoRedefine/>
    <w:qFormat/>
    <w:rsid w:val="000253CA"/>
    <w:pPr>
      <w:numPr>
        <w:ilvl w:val="1"/>
        <w:numId w:val="1"/>
      </w:numPr>
      <w:spacing w:before="120" w:after="120"/>
      <w:ind w:right="100"/>
    </w:pPr>
    <w:rPr>
      <w:sz w:val="24"/>
    </w:rPr>
  </w:style>
  <w:style w:type="paragraph" w:styleId="a">
    <w:name w:val="List Paragraph"/>
    <w:aliases w:val="1.1小标题"/>
    <w:basedOn w:val="a0"/>
    <w:uiPriority w:val="34"/>
    <w:qFormat/>
    <w:rsid w:val="003D2621"/>
    <w:pPr>
      <w:numPr>
        <w:numId w:val="4"/>
      </w:numPr>
      <w:spacing w:before="240" w:after="240" w:line="440" w:lineRule="exact"/>
      <w:ind w:left="0" w:rightChars="100" w:right="210" w:firstLine="0"/>
    </w:pPr>
    <w:rPr>
      <w:rFonts w:eastAsia="黑体"/>
      <w:sz w:val="28"/>
    </w:rPr>
  </w:style>
  <w:style w:type="paragraph" w:customStyle="1" w:styleId="221">
    <w:name w:val="2.2.1"/>
    <w:basedOn w:val="a"/>
    <w:autoRedefine/>
    <w:qFormat/>
    <w:rsid w:val="000253CA"/>
    <w:pPr>
      <w:numPr>
        <w:numId w:val="2"/>
      </w:numPr>
      <w:spacing w:before="120" w:after="120"/>
    </w:pPr>
    <w:rPr>
      <w:sz w:val="24"/>
    </w:rPr>
  </w:style>
  <w:style w:type="paragraph" w:customStyle="1" w:styleId="a5">
    <w:name w:val="论文正文"/>
    <w:basedOn w:val="a0"/>
    <w:autoRedefine/>
    <w:qFormat/>
    <w:rsid w:val="003D2621"/>
    <w:pPr>
      <w:spacing w:line="440" w:lineRule="exact"/>
    </w:pPr>
    <w:rPr>
      <w:rFonts w:ascii="微软雅黑" w:eastAsia="Songti SC" w:hAnsi="微软雅黑" w:cs="微软雅黑"/>
      <w:sz w:val="24"/>
    </w:rPr>
  </w:style>
  <w:style w:type="paragraph" w:customStyle="1" w:styleId="261">
    <w:name w:val="2.6.1"/>
    <w:basedOn w:val="a"/>
    <w:autoRedefine/>
    <w:qFormat/>
    <w:rsid w:val="003D2621"/>
    <w:pPr>
      <w:numPr>
        <w:numId w:val="3"/>
      </w:numPr>
      <w:spacing w:before="120" w:after="120"/>
    </w:pPr>
    <w:rPr>
      <w:rFonts w:eastAsia="SimSun-ExtB"/>
      <w:sz w:val="24"/>
    </w:rPr>
  </w:style>
  <w:style w:type="paragraph" w:customStyle="1" w:styleId="31">
    <w:name w:val="3.1"/>
    <w:basedOn w:val="a0"/>
    <w:qFormat/>
    <w:rsid w:val="00D31955"/>
    <w:pPr>
      <w:keepNext/>
      <w:keepLines/>
      <w:spacing w:before="480" w:after="480" w:line="440" w:lineRule="exact"/>
      <w:outlineLvl w:val="0"/>
    </w:pPr>
    <w:rPr>
      <w:rFonts w:ascii="黑体" w:eastAsia="黑体" w:hAnsi="黑体"/>
      <w:bCs/>
      <w:kern w:val="44"/>
      <w:sz w:val="28"/>
      <w:szCs w:val="32"/>
    </w:rPr>
  </w:style>
  <w:style w:type="paragraph" w:customStyle="1" w:styleId="41">
    <w:name w:val="4.1 标题"/>
    <w:basedOn w:val="1"/>
    <w:next w:val="2"/>
    <w:rsid w:val="0078271D"/>
    <w:pPr>
      <w:spacing w:before="240" w:after="240" w:line="440" w:lineRule="exact"/>
    </w:pPr>
    <w:rPr>
      <w:rFonts w:eastAsia="黑体"/>
      <w:b w:val="0"/>
      <w:sz w:val="28"/>
    </w:rPr>
  </w:style>
  <w:style w:type="character" w:customStyle="1" w:styleId="10">
    <w:name w:val="标题 1 字符"/>
    <w:basedOn w:val="a1"/>
    <w:link w:val="1"/>
    <w:uiPriority w:val="9"/>
    <w:rsid w:val="0078271D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semiHidden/>
    <w:rsid w:val="0078271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411">
    <w:name w:val="4.1.1三级小标题"/>
    <w:basedOn w:val="a0"/>
    <w:qFormat/>
    <w:rsid w:val="0078271D"/>
    <w:pPr>
      <w:keepNext/>
      <w:keepLines/>
      <w:numPr>
        <w:numId w:val="6"/>
      </w:numPr>
      <w:spacing w:before="120" w:after="120" w:line="440" w:lineRule="exact"/>
      <w:jc w:val="left"/>
      <w:outlineLvl w:val="0"/>
    </w:pPr>
    <w:rPr>
      <w:rFonts w:ascii="黑体" w:eastAsia="黑体" w:hAnsi="黑体"/>
      <w:bCs/>
      <w:kern w:val="44"/>
      <w:sz w:val="24"/>
      <w:szCs w:val="32"/>
    </w:rPr>
  </w:style>
  <w:style w:type="paragraph" w:customStyle="1" w:styleId="421">
    <w:name w:val="4.2.1三级小标题"/>
    <w:basedOn w:val="411"/>
    <w:qFormat/>
    <w:rsid w:val="0078271D"/>
    <w:pPr>
      <w:numPr>
        <w:numId w:val="0"/>
      </w:numPr>
    </w:pPr>
  </w:style>
  <w:style w:type="paragraph" w:customStyle="1" w:styleId="22">
    <w:name w:val="样式2"/>
    <w:basedOn w:val="411"/>
    <w:qFormat/>
    <w:rsid w:val="0078271D"/>
    <w:pPr>
      <w:numPr>
        <w:numId w:val="0"/>
      </w:numPr>
    </w:pPr>
  </w:style>
  <w:style w:type="paragraph" w:customStyle="1" w:styleId="431">
    <w:name w:val="4.3.1三级小标题"/>
    <w:basedOn w:val="421"/>
    <w:qFormat/>
    <w:rsid w:val="0078271D"/>
  </w:style>
  <w:style w:type="paragraph" w:customStyle="1" w:styleId="51">
    <w:name w:val="5.1"/>
    <w:basedOn w:val="a0"/>
    <w:qFormat/>
    <w:rsid w:val="00D31955"/>
    <w:pPr>
      <w:keepNext/>
      <w:keepLines/>
      <w:numPr>
        <w:ilvl w:val="1"/>
        <w:numId w:val="8"/>
      </w:numPr>
      <w:spacing w:before="240" w:after="240" w:line="440" w:lineRule="exact"/>
      <w:jc w:val="left"/>
      <w:outlineLvl w:val="0"/>
    </w:pPr>
    <w:rPr>
      <w:rFonts w:ascii="黑体" w:eastAsia="黑体" w:hAnsi="黑体"/>
      <w:b/>
      <w:bCs/>
      <w:kern w:val="44"/>
      <w:sz w:val="28"/>
      <w:szCs w:val="32"/>
    </w:rPr>
  </w:style>
  <w:style w:type="paragraph" w:styleId="TOC2">
    <w:name w:val="toc 2"/>
    <w:basedOn w:val="a0"/>
    <w:next w:val="TOC3"/>
    <w:autoRedefine/>
    <w:uiPriority w:val="39"/>
    <w:unhideWhenUsed/>
    <w:qFormat/>
    <w:rsid w:val="00D31955"/>
    <w:pPr>
      <w:spacing w:beforeLines="50" w:before="50" w:line="440" w:lineRule="exact"/>
      <w:ind w:leftChars="200" w:left="200"/>
      <w:jc w:val="left"/>
    </w:pPr>
    <w:rPr>
      <w:rFonts w:eastAsia="Songti SC"/>
      <w:smallCaps/>
      <w:sz w:val="24"/>
      <w:szCs w:val="20"/>
    </w:rPr>
  </w:style>
  <w:style w:type="paragraph" w:styleId="TOC3">
    <w:name w:val="toc 3"/>
    <w:basedOn w:val="a0"/>
    <w:next w:val="a0"/>
    <w:autoRedefine/>
    <w:uiPriority w:val="39"/>
    <w:semiHidden/>
    <w:unhideWhenUsed/>
    <w:rsid w:val="00D31955"/>
    <w:pPr>
      <w:ind w:leftChars="400" w:left="840"/>
    </w:pPr>
  </w:style>
  <w:style w:type="paragraph" w:customStyle="1" w:styleId="110">
    <w:name w:val="1.1"/>
    <w:qFormat/>
    <w:rsid w:val="00D31955"/>
    <w:pPr>
      <w:spacing w:before="240" w:after="240" w:line="440" w:lineRule="exact"/>
    </w:pPr>
    <w:rPr>
      <w:rFonts w:ascii="黑体" w:eastAsia="黑体" w:hAnsi="黑体"/>
      <w:bCs/>
      <w:kern w:val="44"/>
      <w:sz w:val="28"/>
      <w:szCs w:val="32"/>
    </w:rPr>
  </w:style>
  <w:style w:type="paragraph" w:customStyle="1" w:styleId="11">
    <w:name w:val="1.1新"/>
    <w:basedOn w:val="a"/>
    <w:qFormat/>
    <w:rsid w:val="00D31955"/>
    <w:pPr>
      <w:numPr>
        <w:numId w:val="10"/>
      </w:numPr>
      <w:ind w:right="100"/>
    </w:pPr>
  </w:style>
  <w:style w:type="paragraph" w:customStyle="1" w:styleId="112">
    <w:name w:val="1.1新啊"/>
    <w:basedOn w:val="11"/>
    <w:qFormat/>
    <w:rsid w:val="00D31955"/>
  </w:style>
  <w:style w:type="paragraph" w:customStyle="1" w:styleId="131new">
    <w:name w:val="1.3.1new"/>
    <w:basedOn w:val="a0"/>
    <w:qFormat/>
    <w:rsid w:val="00D31955"/>
    <w:pPr>
      <w:keepNext/>
      <w:keepLines/>
      <w:spacing w:before="120" w:after="120" w:line="440" w:lineRule="exact"/>
      <w:outlineLvl w:val="0"/>
    </w:pPr>
    <w:rPr>
      <w:rFonts w:ascii="黑体" w:eastAsia="黑体" w:hAnsi="黑体"/>
      <w:bCs/>
      <w:kern w:val="44"/>
      <w:sz w:val="24"/>
      <w:szCs w:val="32"/>
    </w:rPr>
  </w:style>
  <w:style w:type="paragraph" w:customStyle="1" w:styleId="21">
    <w:name w:val="2.1"/>
    <w:basedOn w:val="11"/>
    <w:qFormat/>
    <w:rsid w:val="00D31955"/>
    <w:pPr>
      <w:keepNext/>
      <w:keepLines/>
      <w:numPr>
        <w:numId w:val="12"/>
      </w:numPr>
      <w:ind w:rightChars="0" w:right="0"/>
      <w:outlineLvl w:val="0"/>
    </w:pPr>
    <w:rPr>
      <w:rFonts w:ascii="黑体" w:hAnsi="黑体"/>
      <w:bCs/>
      <w:kern w:val="44"/>
      <w:szCs w:val="32"/>
    </w:rPr>
  </w:style>
  <w:style w:type="paragraph" w:customStyle="1" w:styleId="32">
    <w:name w:val="3.2"/>
    <w:basedOn w:val="a0"/>
    <w:qFormat/>
    <w:rsid w:val="00D31955"/>
    <w:pPr>
      <w:keepNext/>
      <w:keepLines/>
      <w:spacing w:before="240" w:after="240" w:line="440" w:lineRule="exact"/>
      <w:jc w:val="left"/>
      <w:outlineLvl w:val="0"/>
    </w:pPr>
    <w:rPr>
      <w:rFonts w:ascii="黑体" w:eastAsia="黑体" w:hAnsi="黑体"/>
      <w:bCs/>
      <w:kern w:val="44"/>
      <w:sz w:val="28"/>
      <w:szCs w:val="32"/>
    </w:rPr>
  </w:style>
  <w:style w:type="paragraph" w:customStyle="1" w:styleId="331111">
    <w:name w:val="3.3.1111"/>
    <w:basedOn w:val="a0"/>
    <w:next w:val="a0"/>
    <w:qFormat/>
    <w:rsid w:val="00D31955"/>
    <w:pPr>
      <w:keepNext/>
      <w:keepLines/>
      <w:numPr>
        <w:numId w:val="14"/>
      </w:numPr>
      <w:spacing w:before="120" w:after="120" w:line="440" w:lineRule="exact"/>
      <w:ind w:right="100"/>
      <w:outlineLvl w:val="0"/>
    </w:pPr>
    <w:rPr>
      <w:rFonts w:ascii="黑体" w:eastAsia="黑体" w:hAnsi="黑体"/>
      <w:bCs/>
      <w:kern w:val="44"/>
      <w:sz w:val="24"/>
      <w:szCs w:val="32"/>
    </w:rPr>
  </w:style>
  <w:style w:type="paragraph" w:customStyle="1" w:styleId="261new">
    <w:name w:val="2.6.1new"/>
    <w:basedOn w:val="221"/>
    <w:next w:val="221"/>
    <w:qFormat/>
    <w:rsid w:val="00D31955"/>
    <w:pPr>
      <w:numPr>
        <w:numId w:val="17"/>
      </w:numPr>
    </w:pPr>
  </w:style>
  <w:style w:type="paragraph" w:customStyle="1" w:styleId="311new">
    <w:name w:val="3.1.1new方法"/>
    <w:basedOn w:val="a0"/>
    <w:next w:val="a0"/>
    <w:qFormat/>
    <w:rsid w:val="00D31955"/>
    <w:pPr>
      <w:keepNext/>
      <w:keepLines/>
      <w:numPr>
        <w:numId w:val="16"/>
      </w:numPr>
      <w:spacing w:before="120" w:after="120" w:line="440" w:lineRule="exact"/>
      <w:ind w:right="100"/>
      <w:outlineLvl w:val="0"/>
    </w:pPr>
    <w:rPr>
      <w:rFonts w:ascii="黑体" w:eastAsia="黑体" w:hAnsi="黑体"/>
      <w:bCs/>
      <w:kern w:val="44"/>
      <w:sz w:val="24"/>
      <w:szCs w:val="32"/>
    </w:rPr>
  </w:style>
  <w:style w:type="paragraph" w:customStyle="1" w:styleId="12">
    <w:name w:val="样式1"/>
    <w:basedOn w:val="1"/>
    <w:qFormat/>
    <w:rsid w:val="0000459D"/>
    <w:pPr>
      <w:spacing w:line="360" w:lineRule="auto"/>
      <w:jc w:val="center"/>
    </w:pPr>
    <w:rPr>
      <w:rFonts w:ascii="Times New Roman" w:eastAsia="宋体" w:hAnsi="Times New Roman" w:cs="Times New Roman"/>
      <w:sz w:val="28"/>
      <w:szCs w:val="28"/>
    </w:rPr>
  </w:style>
  <w:style w:type="table" w:styleId="a6">
    <w:name w:val="Table Grid"/>
    <w:basedOn w:val="a2"/>
    <w:uiPriority w:val="39"/>
    <w:rsid w:val="00FC6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36</Characters>
  <Application>Microsoft Office Word</Application>
  <DocSecurity>0</DocSecurity>
  <Lines>61</Lines>
  <Paragraphs>37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5-25T08:40:00Z</dcterms:created>
  <dcterms:modified xsi:type="dcterms:W3CDTF">2025-05-25T08:45:00Z</dcterms:modified>
</cp:coreProperties>
</file>